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A4920" w14:textId="77777777" w:rsidR="00DF508A" w:rsidRPr="00486E08" w:rsidRDefault="00DF508A" w:rsidP="00DF508A">
      <w:pPr>
        <w:adjustRightInd w:val="0"/>
        <w:snapToGrid w:val="0"/>
        <w:spacing w:line="480" w:lineRule="auto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proofErr w:type="spellStart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proofErr w:type="spellEnd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3F6AF1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50146050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ve abundance (%)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ycorrhizal helper bacteria</w:t>
      </w:r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HB</w:t>
      </w:r>
      <w:proofErr w:type="spellEnd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>) referred to previous studies</w:t>
      </w:r>
      <w:bookmarkEnd w:id="0"/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659"/>
        <w:gridCol w:w="809"/>
        <w:gridCol w:w="882"/>
        <w:gridCol w:w="702"/>
        <w:gridCol w:w="764"/>
      </w:tblGrid>
      <w:tr w:rsidR="00DF508A" w:rsidRPr="0078707B" w14:paraId="03806021" w14:textId="77777777" w:rsidTr="00362976">
        <w:trPr>
          <w:jc w:val="center"/>
        </w:trPr>
        <w:tc>
          <w:tcPr>
            <w:tcW w:w="3113" w:type="dxa"/>
            <w:gridSpan w:val="2"/>
            <w:tcBorders>
              <w:bottom w:val="nil"/>
            </w:tcBorders>
            <w:vAlign w:val="center"/>
          </w:tcPr>
          <w:p w14:paraId="48D40A05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MHB</w:t>
            </w:r>
            <w:proofErr w:type="spellEnd"/>
          </w:p>
        </w:tc>
        <w:tc>
          <w:tcPr>
            <w:tcW w:w="1691" w:type="dxa"/>
            <w:gridSpan w:val="2"/>
            <w:tcBorders>
              <w:bottom w:val="nil"/>
            </w:tcBorders>
            <w:vAlign w:val="center"/>
          </w:tcPr>
          <w:p w14:paraId="099140E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xp1</w:t>
            </w:r>
            <w:proofErr w:type="spellEnd"/>
          </w:p>
        </w:tc>
        <w:tc>
          <w:tcPr>
            <w:tcW w:w="1466" w:type="dxa"/>
            <w:gridSpan w:val="2"/>
            <w:tcBorders>
              <w:bottom w:val="nil"/>
            </w:tcBorders>
            <w:vAlign w:val="center"/>
          </w:tcPr>
          <w:p w14:paraId="2473A4A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xp2</w:t>
            </w:r>
            <w:proofErr w:type="spellEnd"/>
          </w:p>
        </w:tc>
      </w:tr>
      <w:tr w:rsidR="00DF508A" w:rsidRPr="0078707B" w14:paraId="2066F65B" w14:textId="77777777" w:rsidTr="00362976">
        <w:trPr>
          <w:jc w:val="center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6EF49413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hylum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37E17EAF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Genus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14:paraId="60C5DB0F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.m</w:t>
            </w:r>
            <w:proofErr w:type="spellEnd"/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14:paraId="2171C656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.m</w:t>
            </w:r>
            <w:proofErr w:type="spellEnd"/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vAlign w:val="center"/>
          </w:tcPr>
          <w:p w14:paraId="24D29CB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proofErr w:type="gram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.i</w:t>
            </w:r>
            <w:proofErr w:type="spellEnd"/>
            <w:proofErr w:type="gramEnd"/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3ED22F2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.m</w:t>
            </w:r>
            <w:proofErr w:type="spellEnd"/>
          </w:p>
        </w:tc>
      </w:tr>
      <w:tr w:rsidR="00DF508A" w:rsidRPr="0078707B" w14:paraId="1EA4648B" w14:textId="77777777" w:rsidTr="00362976">
        <w:trPr>
          <w:jc w:val="center"/>
        </w:trPr>
        <w:tc>
          <w:tcPr>
            <w:tcW w:w="1454" w:type="dxa"/>
            <w:vMerge w:val="restart"/>
            <w:tcBorders>
              <w:bottom w:val="nil"/>
            </w:tcBorders>
          </w:tcPr>
          <w:p w14:paraId="2905D415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roteobacteria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5FA5E6FE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monas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14:paraId="7A9B9568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7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3DBFAFA4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1.37</w:t>
            </w:r>
          </w:p>
        </w:tc>
        <w:tc>
          <w:tcPr>
            <w:tcW w:w="702" w:type="dxa"/>
            <w:tcBorders>
              <w:bottom w:val="nil"/>
            </w:tcBorders>
            <w:vAlign w:val="center"/>
          </w:tcPr>
          <w:p w14:paraId="7DC1FFF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4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16859B5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8.0</w:t>
            </w:r>
          </w:p>
        </w:tc>
      </w:tr>
      <w:tr w:rsidR="00DF508A" w:rsidRPr="0078707B" w14:paraId="16CA4613" w14:textId="77777777" w:rsidTr="00362976">
        <w:trPr>
          <w:jc w:val="center"/>
        </w:trPr>
        <w:tc>
          <w:tcPr>
            <w:tcW w:w="1454" w:type="dxa"/>
            <w:vMerge/>
            <w:tcBorders>
              <w:top w:val="nil"/>
              <w:bottom w:val="nil"/>
            </w:tcBorders>
            <w:vAlign w:val="center"/>
          </w:tcPr>
          <w:p w14:paraId="23B1F47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CFCA6D6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zospirillum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03995AA1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931DD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1</w:t>
            </w:r>
            <w:r w:rsidRPr="00931DD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ab/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D3681C5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F1D2DA6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3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D6CECEE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2</w:t>
            </w:r>
          </w:p>
        </w:tc>
      </w:tr>
      <w:tr w:rsidR="00DF508A" w:rsidRPr="0078707B" w14:paraId="319650CC" w14:textId="77777777" w:rsidTr="00362976">
        <w:trPr>
          <w:jc w:val="center"/>
        </w:trPr>
        <w:tc>
          <w:tcPr>
            <w:tcW w:w="1454" w:type="dxa"/>
            <w:vMerge/>
            <w:tcBorders>
              <w:top w:val="nil"/>
              <w:bottom w:val="nil"/>
            </w:tcBorders>
            <w:vAlign w:val="center"/>
          </w:tcPr>
          <w:p w14:paraId="68EEF1AF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1BABBE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lebsiella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63C7C4B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1D28FF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0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5EA281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310ABA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0</w:t>
            </w:r>
          </w:p>
        </w:tc>
      </w:tr>
      <w:tr w:rsidR="00DF508A" w:rsidRPr="0078707B" w14:paraId="53E97EEF" w14:textId="77777777" w:rsidTr="00362976">
        <w:trPr>
          <w:jc w:val="center"/>
        </w:trPr>
        <w:tc>
          <w:tcPr>
            <w:tcW w:w="1454" w:type="dxa"/>
            <w:vMerge/>
            <w:tcBorders>
              <w:top w:val="nil"/>
              <w:bottom w:val="nil"/>
            </w:tcBorders>
            <w:vAlign w:val="center"/>
          </w:tcPr>
          <w:p w14:paraId="6EA66799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0E13918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zobium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5B57FF65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59EDAFF1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E838539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69A98EC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13</w:t>
            </w:r>
          </w:p>
        </w:tc>
      </w:tr>
      <w:tr w:rsidR="00DF508A" w:rsidRPr="0078707B" w14:paraId="38DE7AE7" w14:textId="77777777" w:rsidTr="00362976">
        <w:trPr>
          <w:jc w:val="center"/>
        </w:trPr>
        <w:tc>
          <w:tcPr>
            <w:tcW w:w="1454" w:type="dxa"/>
            <w:vMerge/>
            <w:tcBorders>
              <w:top w:val="nil"/>
              <w:bottom w:val="nil"/>
            </w:tcBorders>
            <w:vAlign w:val="center"/>
          </w:tcPr>
          <w:p w14:paraId="3FB77190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B8C79E0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terobacter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572C7B0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079016D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0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D38A7C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189A728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4</w:t>
            </w:r>
          </w:p>
        </w:tc>
      </w:tr>
      <w:tr w:rsidR="00DF508A" w:rsidRPr="0078707B" w14:paraId="769C4116" w14:textId="77777777" w:rsidTr="00362976">
        <w:trPr>
          <w:jc w:val="center"/>
        </w:trPr>
        <w:tc>
          <w:tcPr>
            <w:tcW w:w="1454" w:type="dxa"/>
            <w:vMerge/>
            <w:tcBorders>
              <w:top w:val="nil"/>
              <w:bottom w:val="nil"/>
            </w:tcBorders>
            <w:vAlign w:val="center"/>
          </w:tcPr>
          <w:p w14:paraId="4A1DD3CC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55317D1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adyrrhizobium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0FC59D8C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B39B7A3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9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046AF65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6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2C3A4F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39</w:t>
            </w:r>
          </w:p>
        </w:tc>
      </w:tr>
      <w:tr w:rsidR="00DF508A" w:rsidRPr="0078707B" w14:paraId="08E02FEF" w14:textId="77777777" w:rsidTr="00362976">
        <w:trPr>
          <w:jc w:val="center"/>
        </w:trPr>
        <w:tc>
          <w:tcPr>
            <w:tcW w:w="1454" w:type="dxa"/>
            <w:tcBorders>
              <w:top w:val="nil"/>
              <w:bottom w:val="nil"/>
            </w:tcBorders>
          </w:tcPr>
          <w:p w14:paraId="6379F36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ctinobacteri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87AE35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grobacterium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7D6FB021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0C4DF0B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BAD88F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B6CD2D0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5</w:t>
            </w:r>
          </w:p>
        </w:tc>
      </w:tr>
      <w:tr w:rsidR="00DF508A" w:rsidRPr="0078707B" w14:paraId="599FC627" w14:textId="77777777" w:rsidTr="00362976">
        <w:trPr>
          <w:jc w:val="center"/>
        </w:trPr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1B9BAA69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DE535AB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reptomyces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1D48AB74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7E63BD0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63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69156A8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97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0B6386F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45</w:t>
            </w:r>
          </w:p>
        </w:tc>
      </w:tr>
      <w:tr w:rsidR="00DF508A" w:rsidRPr="0078707B" w14:paraId="01123A3C" w14:textId="77777777" w:rsidTr="00362976">
        <w:trPr>
          <w:jc w:val="center"/>
        </w:trPr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6181991D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irmicute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3DBCA4C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cillus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61EC9A80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7.38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CF018FC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7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1FB586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.49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27A837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78707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.16</w:t>
            </w:r>
          </w:p>
        </w:tc>
      </w:tr>
      <w:tr w:rsidR="00DF508A" w:rsidRPr="0078707B" w14:paraId="632DBC12" w14:textId="77777777" w:rsidTr="00362976">
        <w:trPr>
          <w:jc w:val="center"/>
        </w:trPr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3350C6A5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CE18049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aenibacillus</w:t>
            </w:r>
            <w:proofErr w:type="spellEnd"/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3203356B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3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0251134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4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911CEBB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B34C9C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2</w:t>
            </w:r>
          </w:p>
        </w:tc>
      </w:tr>
      <w:tr w:rsidR="00DF508A" w:rsidRPr="0078707B" w14:paraId="635E921F" w14:textId="77777777" w:rsidTr="00362976">
        <w:trPr>
          <w:jc w:val="center"/>
        </w:trPr>
        <w:tc>
          <w:tcPr>
            <w:tcW w:w="1454" w:type="dxa"/>
            <w:tcBorders>
              <w:top w:val="nil"/>
            </w:tcBorders>
            <w:vAlign w:val="center"/>
          </w:tcPr>
          <w:p w14:paraId="6C94E43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2703FE7A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7870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evibacillus</w:t>
            </w:r>
            <w:proofErr w:type="spellEnd"/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5F4668C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33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2B2DBD89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31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 w14:paraId="14CCE932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31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14:paraId="141ACE07" w14:textId="77777777" w:rsidR="00DF508A" w:rsidRPr="0078707B" w:rsidRDefault="00DF508A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4</w:t>
            </w:r>
          </w:p>
        </w:tc>
      </w:tr>
    </w:tbl>
    <w:p w14:paraId="08AA0A13" w14:textId="77777777" w:rsidR="00500A64" w:rsidRDefault="00500A64">
      <w:bookmarkStart w:id="1" w:name="_GoBack"/>
      <w:bookmarkEnd w:id="1"/>
    </w:p>
    <w:sectPr w:rsidR="00500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10C93" w14:textId="77777777" w:rsidR="00B82655" w:rsidRDefault="00B82655" w:rsidP="00DF508A">
      <w:r>
        <w:separator/>
      </w:r>
    </w:p>
  </w:endnote>
  <w:endnote w:type="continuationSeparator" w:id="0">
    <w:p w14:paraId="33EB318A" w14:textId="77777777" w:rsidR="00B82655" w:rsidRDefault="00B82655" w:rsidP="00DF5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EE6D1" w14:textId="77777777" w:rsidR="00B82655" w:rsidRDefault="00B82655" w:rsidP="00DF508A">
      <w:r>
        <w:separator/>
      </w:r>
    </w:p>
  </w:footnote>
  <w:footnote w:type="continuationSeparator" w:id="0">
    <w:p w14:paraId="26B20466" w14:textId="77777777" w:rsidR="00B82655" w:rsidRDefault="00B82655" w:rsidP="00DF5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A64"/>
    <w:rsid w:val="00500A64"/>
    <w:rsid w:val="00B82655"/>
    <w:rsid w:val="00DF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973517-9D61-45D0-8C71-FE1A67D78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50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家超</dc:creator>
  <cp:keywords/>
  <dc:description/>
  <cp:lastModifiedBy>周家超</cp:lastModifiedBy>
  <cp:revision>2</cp:revision>
  <dcterms:created xsi:type="dcterms:W3CDTF">2020-11-07T04:50:00Z</dcterms:created>
  <dcterms:modified xsi:type="dcterms:W3CDTF">2020-11-07T04:50:00Z</dcterms:modified>
</cp:coreProperties>
</file>